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68C" w:rsidRPr="00020627" w:rsidRDefault="005E668C" w:rsidP="005E66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. Conservation analysis of the PRRSV –1 PRF signal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 comparative analysis of the −1 PRF signal sequences within the ORF1a/1b overlap across all sequences derived from 999 PRRSV-2 strains (A) and 530 PRRSV-1 strains (B) available in the NCBI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  <w:r>
        <w:rPr>
          <w:rFonts w:ascii="Times New Roman" w:hAnsi="Times New Roman" w:cs="Times New Roman"/>
        </w:rPr>
        <w:t xml:space="preserve"> database (as of June 2024) revealed a remarkably high degree of conservation.</w:t>
      </w:r>
    </w:p>
    <w:p w:rsidR="00D95C2D" w:rsidRDefault="00AC567D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6B726CBE">
            <wp:simplePos x="0" y="0"/>
            <wp:positionH relativeFrom="margin">
              <wp:align>center</wp:align>
            </wp:positionH>
            <wp:positionV relativeFrom="page">
              <wp:posOffset>975781</wp:posOffset>
            </wp:positionV>
            <wp:extent cx="5004000" cy="2955600"/>
            <wp:effectExtent l="0" t="0" r="635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00" cy="295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95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zsDCwtLQwMTawNDRW0lEKTi0uzszPAykwrAUA5hEP9SwAAAA="/>
  </w:docVars>
  <w:rsids>
    <w:rsidRoot w:val="000F1561"/>
    <w:rsid w:val="000F1561"/>
    <w:rsid w:val="005E668C"/>
    <w:rsid w:val="00AC567D"/>
    <w:rsid w:val="00D9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9C7347F-829B-4528-AE74-36099FC42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668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</dc:creator>
  <cp:keywords/>
  <dc:description/>
  <cp:lastModifiedBy>12345</cp:lastModifiedBy>
  <cp:revision>2</cp:revision>
  <dcterms:created xsi:type="dcterms:W3CDTF">2026-03-10T09:21:00Z</dcterms:created>
  <dcterms:modified xsi:type="dcterms:W3CDTF">2026-03-10T09:23:00Z</dcterms:modified>
</cp:coreProperties>
</file>